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1E7EC" w14:textId="251DDD6A" w:rsidR="00F4324F" w:rsidRDefault="00804D42" w:rsidP="00AE7E89">
      <w:pPr>
        <w:ind w:left="-360"/>
        <w:rPr>
          <w:rFonts w:ascii="Arial" w:hAnsi="Arial" w:cs="Arial"/>
          <w:b/>
          <w:bCs/>
          <w:sz w:val="24"/>
          <w:szCs w:val="24"/>
          <w:highlight w:val="yellow"/>
        </w:rPr>
      </w:pPr>
      <w:bookmarkStart w:id="0" w:name="_Hlk101808903"/>
      <w:bookmarkStart w:id="1" w:name="_Hlk101103697"/>
      <w:r w:rsidRPr="007E3CE1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4324F" w:rsidRPr="007E3CE1">
        <w:rPr>
          <w:rFonts w:ascii="Arial" w:hAnsi="Arial" w:cs="Arial"/>
          <w:b/>
          <w:bCs/>
          <w:sz w:val="24"/>
          <w:szCs w:val="24"/>
        </w:rPr>
        <w:t xml:space="preserve">Table 1: </w:t>
      </w:r>
      <w:r w:rsidR="003D5E5C" w:rsidRPr="006D0C04">
        <w:rPr>
          <w:rFonts w:ascii="Arial" w:hAnsi="Arial" w:cs="Arial"/>
          <w:b/>
          <w:bCs/>
          <w:sz w:val="24"/>
          <w:szCs w:val="24"/>
        </w:rPr>
        <w:t xml:space="preserve">eGFR </w:t>
      </w:r>
      <w:r w:rsidR="00BC4712" w:rsidRPr="006D0C04">
        <w:rPr>
          <w:rFonts w:ascii="Arial" w:hAnsi="Arial" w:cs="Arial"/>
          <w:b/>
          <w:bCs/>
          <w:sz w:val="24"/>
          <w:szCs w:val="24"/>
        </w:rPr>
        <w:t xml:space="preserve">determined </w:t>
      </w:r>
      <w:r w:rsidR="00F4324F" w:rsidRPr="006D0C04">
        <w:rPr>
          <w:rFonts w:ascii="Arial" w:hAnsi="Arial" w:cs="Arial"/>
          <w:b/>
          <w:bCs/>
          <w:sz w:val="24"/>
          <w:szCs w:val="24"/>
        </w:rPr>
        <w:t xml:space="preserve">using different eGFR </w:t>
      </w:r>
      <w:r w:rsidR="003D5E5C" w:rsidRPr="006D0C04">
        <w:rPr>
          <w:rFonts w:ascii="Arial" w:hAnsi="Arial" w:cs="Arial"/>
          <w:b/>
          <w:bCs/>
          <w:sz w:val="24"/>
          <w:szCs w:val="24"/>
        </w:rPr>
        <w:t>calculators</w:t>
      </w:r>
      <w:r w:rsidR="00F4324F" w:rsidRPr="006D0C04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BD39A5" w:rsidRPr="00BD39A5">
        <w:rPr>
          <w:rFonts w:ascii="Arial" w:hAnsi="Arial" w:cs="Arial"/>
          <w:b/>
          <w:bCs/>
          <w:sz w:val="24"/>
          <w:szCs w:val="24"/>
        </w:rPr>
        <w:t>definition</w:t>
      </w:r>
      <w:r w:rsidR="00BD39A5">
        <w:rPr>
          <w:rFonts w:ascii="Arial" w:hAnsi="Arial" w:cs="Arial"/>
          <w:b/>
          <w:bCs/>
          <w:sz w:val="24"/>
          <w:szCs w:val="24"/>
        </w:rPr>
        <w:t xml:space="preserve">s of kidney disease </w:t>
      </w:r>
    </w:p>
    <w:tbl>
      <w:tblPr>
        <w:tblStyle w:val="TableGrid"/>
        <w:tblW w:w="0" w:type="auto"/>
        <w:tblInd w:w="-360" w:type="dxa"/>
        <w:tblLook w:val="04A0" w:firstRow="1" w:lastRow="0" w:firstColumn="1" w:lastColumn="0" w:noHBand="0" w:noVBand="1"/>
      </w:tblPr>
      <w:tblGrid>
        <w:gridCol w:w="6442"/>
        <w:gridCol w:w="1401"/>
        <w:gridCol w:w="1480"/>
        <w:gridCol w:w="1586"/>
        <w:gridCol w:w="1591"/>
      </w:tblGrid>
      <w:tr w:rsidR="00E11751" w14:paraId="2B9077F2" w14:textId="77777777" w:rsidTr="00EE7AAE">
        <w:trPr>
          <w:trHeight w:val="320"/>
        </w:trPr>
        <w:tc>
          <w:tcPr>
            <w:tcW w:w="6565" w:type="dxa"/>
          </w:tcPr>
          <w:p w14:paraId="01C86956" w14:textId="77777777" w:rsidR="00E11751" w:rsidRDefault="00E11751" w:rsidP="00AE7E89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bookmarkStart w:id="2" w:name="_Hlk101806431"/>
            <w:bookmarkEnd w:id="0"/>
          </w:p>
        </w:tc>
        <w:tc>
          <w:tcPr>
            <w:tcW w:w="6114" w:type="dxa"/>
            <w:gridSpan w:val="4"/>
          </w:tcPr>
          <w:p w14:paraId="41378242" w14:textId="0AD431A9" w:rsidR="00E11751" w:rsidRDefault="00E11751" w:rsidP="0039210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92100">
              <w:rPr>
                <w:rFonts w:ascii="Arial" w:hAnsi="Arial" w:cs="Arial"/>
                <w:b/>
                <w:bCs/>
                <w:sz w:val="24"/>
                <w:szCs w:val="24"/>
              </w:rPr>
              <w:t>KDIGO definition</w:t>
            </w:r>
          </w:p>
        </w:tc>
      </w:tr>
      <w:tr w:rsidR="00E11751" w14:paraId="14D2B36A" w14:textId="77777777" w:rsidTr="00EE7AAE">
        <w:trPr>
          <w:trHeight w:val="1253"/>
        </w:trPr>
        <w:tc>
          <w:tcPr>
            <w:tcW w:w="6565" w:type="dxa"/>
          </w:tcPr>
          <w:p w14:paraId="60563C0E" w14:textId="40F92374" w:rsidR="00EE7AAE" w:rsidRPr="003C194A" w:rsidRDefault="00BC4712" w:rsidP="003921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194A">
              <w:rPr>
                <w:rFonts w:ascii="Arial" w:hAnsi="Arial" w:cs="Arial"/>
                <w:b/>
                <w:bCs/>
                <w:sz w:val="24"/>
                <w:szCs w:val="24"/>
              </w:rPr>
              <w:t>Number of patients</w:t>
            </w:r>
            <w:r w:rsidR="00EE7AAE">
              <w:rPr>
                <w:rFonts w:ascii="Arial" w:hAnsi="Arial" w:cs="Arial"/>
                <w:b/>
                <w:bCs/>
                <w:sz w:val="24"/>
                <w:szCs w:val="24"/>
              </w:rPr>
              <w:t>=N (%)</w:t>
            </w:r>
          </w:p>
        </w:tc>
        <w:tc>
          <w:tcPr>
            <w:tcW w:w="1409" w:type="dxa"/>
          </w:tcPr>
          <w:p w14:paraId="674AD2D1" w14:textId="64497568" w:rsidR="00E11751" w:rsidRDefault="00E11751" w:rsidP="0039210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AS </w:t>
            </w:r>
          </w:p>
        </w:tc>
        <w:tc>
          <w:tcPr>
            <w:tcW w:w="1499" w:type="dxa"/>
          </w:tcPr>
          <w:p w14:paraId="3C868979" w14:textId="7129F9FC" w:rsidR="00E11751" w:rsidRDefault="00E11751" w:rsidP="0039210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>CKD EPI 2021</w:t>
            </w:r>
          </w:p>
        </w:tc>
        <w:tc>
          <w:tcPr>
            <w:tcW w:w="1601" w:type="dxa"/>
          </w:tcPr>
          <w:p w14:paraId="1054AFDE" w14:textId="72682544" w:rsidR="00E11751" w:rsidRDefault="00E11751" w:rsidP="0039210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KD EPI 2009 without race </w:t>
            </w:r>
          </w:p>
        </w:tc>
        <w:tc>
          <w:tcPr>
            <w:tcW w:w="1605" w:type="dxa"/>
          </w:tcPr>
          <w:p w14:paraId="1BEB8103" w14:textId="206A9120" w:rsidR="00E11751" w:rsidRDefault="00E11751" w:rsidP="0039210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>CKD EPI 2009 with race</w:t>
            </w:r>
          </w:p>
        </w:tc>
      </w:tr>
      <w:tr w:rsidR="00E11751" w14:paraId="3F06A0A6" w14:textId="77777777" w:rsidTr="00EE7AAE">
        <w:trPr>
          <w:trHeight w:val="640"/>
        </w:trPr>
        <w:tc>
          <w:tcPr>
            <w:tcW w:w="6565" w:type="dxa"/>
          </w:tcPr>
          <w:p w14:paraId="5514DF1D" w14:textId="03A89E0D" w:rsidR="00E11751" w:rsidRPr="003C194A" w:rsidRDefault="00E11751" w:rsidP="00185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194A">
              <w:rPr>
                <w:rFonts w:ascii="Arial" w:hAnsi="Arial" w:cs="Arial"/>
                <w:b/>
                <w:bCs/>
                <w:sz w:val="24"/>
                <w:szCs w:val="24"/>
              </w:rPr>
              <w:t>Number of pat</w:t>
            </w:r>
            <w:r w:rsidR="00E91A5A">
              <w:rPr>
                <w:rFonts w:ascii="Arial" w:hAnsi="Arial" w:cs="Arial"/>
                <w:b/>
                <w:bCs/>
                <w:sz w:val="24"/>
                <w:szCs w:val="24"/>
              </w:rPr>
              <w:t>ient</w:t>
            </w:r>
            <w:r w:rsidRPr="003C194A">
              <w:rPr>
                <w:rFonts w:ascii="Arial" w:hAnsi="Arial" w:cs="Arial"/>
                <w:b/>
                <w:bCs/>
                <w:sz w:val="24"/>
                <w:szCs w:val="24"/>
              </w:rPr>
              <w:t>s at baseline</w:t>
            </w:r>
          </w:p>
        </w:tc>
        <w:tc>
          <w:tcPr>
            <w:tcW w:w="1409" w:type="dxa"/>
          </w:tcPr>
          <w:p w14:paraId="1CC038D3" w14:textId="41C9C747" w:rsidR="00E11751" w:rsidRPr="006D0C04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D0C04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  <w:tc>
          <w:tcPr>
            <w:tcW w:w="1499" w:type="dxa"/>
          </w:tcPr>
          <w:p w14:paraId="1550AF9A" w14:textId="297E96E1" w:rsidR="00E11751" w:rsidRPr="006D0C04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D0C04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  <w:tc>
          <w:tcPr>
            <w:tcW w:w="1601" w:type="dxa"/>
          </w:tcPr>
          <w:p w14:paraId="536D5C38" w14:textId="6E1FFD51" w:rsidR="00E11751" w:rsidRPr="006D0C04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D0C04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  <w:tc>
          <w:tcPr>
            <w:tcW w:w="1605" w:type="dxa"/>
          </w:tcPr>
          <w:p w14:paraId="2577AFCE" w14:textId="5C45ED02" w:rsidR="00E11751" w:rsidRPr="006D0C04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D0C04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</w:tr>
      <w:tr w:rsidR="00E11751" w14:paraId="53C723BD" w14:textId="77777777" w:rsidTr="00EE7AAE">
        <w:trPr>
          <w:trHeight w:val="691"/>
        </w:trPr>
        <w:tc>
          <w:tcPr>
            <w:tcW w:w="6565" w:type="dxa"/>
          </w:tcPr>
          <w:p w14:paraId="64BAED44" w14:textId="7B1F1429" w:rsidR="00E11751" w:rsidRPr="00BC4712" w:rsidRDefault="00E11751" w:rsidP="00D931A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valence of </w:t>
            </w:r>
            <w:r w:rsidR="005E5E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creased eGFR by 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>KDIGO criteria of &lt;60ml/min/1.73m² at baseline</w:t>
            </w:r>
          </w:p>
        </w:tc>
        <w:tc>
          <w:tcPr>
            <w:tcW w:w="1409" w:type="dxa"/>
          </w:tcPr>
          <w:p w14:paraId="722D3A3E" w14:textId="40457FC3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1 (22.7)</w:t>
            </w:r>
          </w:p>
        </w:tc>
        <w:tc>
          <w:tcPr>
            <w:tcW w:w="1499" w:type="dxa"/>
          </w:tcPr>
          <w:p w14:paraId="4C2055FB" w14:textId="45432B6A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78 (21.9</w:t>
            </w:r>
          </w:p>
        </w:tc>
        <w:tc>
          <w:tcPr>
            <w:tcW w:w="1601" w:type="dxa"/>
          </w:tcPr>
          <w:p w14:paraId="0F8F68F6" w14:textId="3CE5579A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1 (22.7)</w:t>
            </w:r>
          </w:p>
        </w:tc>
        <w:tc>
          <w:tcPr>
            <w:tcW w:w="1605" w:type="dxa"/>
          </w:tcPr>
          <w:p w14:paraId="0BBA52A1" w14:textId="455E7D78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65(18.2)</w:t>
            </w:r>
          </w:p>
        </w:tc>
      </w:tr>
      <w:tr w:rsidR="00E11751" w14:paraId="54383A79" w14:textId="77777777" w:rsidTr="00EE7AAE">
        <w:trPr>
          <w:trHeight w:val="731"/>
        </w:trPr>
        <w:tc>
          <w:tcPr>
            <w:tcW w:w="6565" w:type="dxa"/>
          </w:tcPr>
          <w:p w14:paraId="7239969D" w14:textId="7F5DF021" w:rsidR="00E11751" w:rsidRPr="00BC4712" w:rsidRDefault="00E11751" w:rsidP="00D931AF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>Prevalence of Kidney Disease at baseline (proteinuria ≥ +1 and or</w:t>
            </w:r>
            <w:r w:rsidR="0091755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6D1D3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creased </w:t>
            </w:r>
            <w:r w:rsidR="005E5E26" w:rsidRPr="00BC4712">
              <w:rPr>
                <w:rFonts w:ascii="Arial" w:hAnsi="Arial" w:cs="Arial"/>
                <w:b/>
                <w:bCs/>
                <w:sz w:val="24"/>
                <w:szCs w:val="24"/>
              </w:rPr>
              <w:t>eGFR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f &lt; 60mls/min</w:t>
            </w:r>
            <w:r w:rsidR="006D1D3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by KDIGO</w:t>
            </w:r>
            <w:r w:rsidR="00EE7AA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09" w:type="dxa"/>
          </w:tcPr>
          <w:p w14:paraId="2653EC37" w14:textId="0C61BD6D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97(27.2)</w:t>
            </w:r>
          </w:p>
        </w:tc>
        <w:tc>
          <w:tcPr>
            <w:tcW w:w="1499" w:type="dxa"/>
          </w:tcPr>
          <w:p w14:paraId="7C99B219" w14:textId="1CACA3FD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94 (26.3)</w:t>
            </w:r>
          </w:p>
        </w:tc>
        <w:tc>
          <w:tcPr>
            <w:tcW w:w="1601" w:type="dxa"/>
          </w:tcPr>
          <w:p w14:paraId="2F526B29" w14:textId="261BECE4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97 (27.2)</w:t>
            </w:r>
          </w:p>
        </w:tc>
        <w:tc>
          <w:tcPr>
            <w:tcW w:w="1605" w:type="dxa"/>
          </w:tcPr>
          <w:p w14:paraId="07E5C3F6" w14:textId="185BA15A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2 (23)</w:t>
            </w:r>
          </w:p>
        </w:tc>
      </w:tr>
      <w:tr w:rsidR="00E11751" w14:paraId="7D7DCBAA" w14:textId="77777777" w:rsidTr="00EE7AAE">
        <w:trPr>
          <w:trHeight w:val="466"/>
        </w:trPr>
        <w:tc>
          <w:tcPr>
            <w:tcW w:w="6565" w:type="dxa"/>
          </w:tcPr>
          <w:p w14:paraId="2822C51F" w14:textId="70D23A30" w:rsidR="00E11751" w:rsidRPr="00BC4712" w:rsidRDefault="00E11751" w:rsidP="00A2753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>Number of patients lost to follow up</w:t>
            </w:r>
          </w:p>
        </w:tc>
        <w:tc>
          <w:tcPr>
            <w:tcW w:w="1409" w:type="dxa"/>
          </w:tcPr>
          <w:p w14:paraId="58F0F161" w14:textId="4E3C12CA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499" w:type="dxa"/>
          </w:tcPr>
          <w:p w14:paraId="2E68FC24" w14:textId="71A9AD44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601" w:type="dxa"/>
          </w:tcPr>
          <w:p w14:paraId="0C9DCC1F" w14:textId="1568FA66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605" w:type="dxa"/>
          </w:tcPr>
          <w:p w14:paraId="1CAC68FA" w14:textId="775AD5B8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4</w:t>
            </w:r>
          </w:p>
        </w:tc>
      </w:tr>
      <w:tr w:rsidR="00E11751" w14:paraId="71B0D9E7" w14:textId="77777777" w:rsidTr="00EE7AAE">
        <w:trPr>
          <w:trHeight w:val="134"/>
        </w:trPr>
        <w:tc>
          <w:tcPr>
            <w:tcW w:w="6565" w:type="dxa"/>
          </w:tcPr>
          <w:p w14:paraId="2AF68B29" w14:textId="6CB92A86" w:rsidR="00E11751" w:rsidRPr="00BC4712" w:rsidRDefault="00E11751" w:rsidP="00E117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ho missed follow up due to initial study protocol for calculating eGFR using CKD EPI 2021 formula at baseline  </w:t>
            </w:r>
          </w:p>
        </w:tc>
        <w:tc>
          <w:tcPr>
            <w:tcW w:w="1409" w:type="dxa"/>
          </w:tcPr>
          <w:p w14:paraId="4F4580E1" w14:textId="38F4CA01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1499" w:type="dxa"/>
          </w:tcPr>
          <w:p w14:paraId="386E218A" w14:textId="21F65877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601" w:type="dxa"/>
          </w:tcPr>
          <w:p w14:paraId="740970E3" w14:textId="02AC8761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605" w:type="dxa"/>
          </w:tcPr>
          <w:p w14:paraId="293CB8CA" w14:textId="2FD245EB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E11751" w14:paraId="4A422045" w14:textId="77777777" w:rsidTr="00EE7AAE">
        <w:trPr>
          <w:trHeight w:val="474"/>
        </w:trPr>
        <w:tc>
          <w:tcPr>
            <w:tcW w:w="6565" w:type="dxa"/>
          </w:tcPr>
          <w:p w14:paraId="4F89FCFA" w14:textId="3666FE80" w:rsidR="00E11751" w:rsidRPr="00BC4712" w:rsidRDefault="00E11751" w:rsidP="00E117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of participants </w:t>
            </w:r>
            <w:r w:rsidR="0008561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ollowed up 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>at 90 days</w:t>
            </w:r>
          </w:p>
        </w:tc>
        <w:tc>
          <w:tcPr>
            <w:tcW w:w="1409" w:type="dxa"/>
          </w:tcPr>
          <w:p w14:paraId="7BBAD038" w14:textId="573C9119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499" w:type="dxa"/>
          </w:tcPr>
          <w:p w14:paraId="48D2E689" w14:textId="499758F4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601" w:type="dxa"/>
          </w:tcPr>
          <w:p w14:paraId="5DE2E8B7" w14:textId="4E3C5F8F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605" w:type="dxa"/>
          </w:tcPr>
          <w:p w14:paraId="6506913D" w14:textId="7D2ABF65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78</w:t>
            </w:r>
          </w:p>
        </w:tc>
      </w:tr>
      <w:tr w:rsidR="00E11751" w14:paraId="06EFC994" w14:textId="77777777" w:rsidTr="00EE7AAE">
        <w:trPr>
          <w:trHeight w:val="701"/>
        </w:trPr>
        <w:tc>
          <w:tcPr>
            <w:tcW w:w="6565" w:type="dxa"/>
          </w:tcPr>
          <w:p w14:paraId="0C280449" w14:textId="105D435F" w:rsidR="00E11751" w:rsidRPr="00BC4712" w:rsidRDefault="00E11751" w:rsidP="00E11751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valence of CKD by </w:t>
            </w:r>
            <w:r w:rsidR="0078339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creased eGFR according to 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KDIGO criteria of &lt;60ml/min/1.73m² at </w:t>
            </w:r>
            <w:r w:rsidRPr="00BC4712">
              <w:rPr>
                <w:rFonts w:ascii="Tahoma" w:hAnsi="Tahoma" w:cs="Tahoma"/>
                <w:b/>
                <w:bCs/>
                <w:sz w:val="24"/>
                <w:szCs w:val="24"/>
              </w:rPr>
              <w:t>≥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0 days </w:t>
            </w:r>
          </w:p>
        </w:tc>
        <w:tc>
          <w:tcPr>
            <w:tcW w:w="1409" w:type="dxa"/>
          </w:tcPr>
          <w:p w14:paraId="76390D34" w14:textId="48FE092F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0/74 (13.5)</w:t>
            </w:r>
          </w:p>
        </w:tc>
        <w:tc>
          <w:tcPr>
            <w:tcW w:w="1499" w:type="dxa"/>
          </w:tcPr>
          <w:p w14:paraId="05BC75EF" w14:textId="54B32771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0/71 (14.1)</w:t>
            </w:r>
          </w:p>
        </w:tc>
        <w:tc>
          <w:tcPr>
            <w:tcW w:w="1601" w:type="dxa"/>
          </w:tcPr>
          <w:p w14:paraId="2A0516FC" w14:textId="77FCEBF2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1/74 (14.9)</w:t>
            </w:r>
          </w:p>
        </w:tc>
        <w:tc>
          <w:tcPr>
            <w:tcW w:w="1605" w:type="dxa"/>
          </w:tcPr>
          <w:p w14:paraId="204F8E20" w14:textId="3CF49136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/63 (12.7)</w:t>
            </w:r>
          </w:p>
        </w:tc>
      </w:tr>
      <w:tr w:rsidR="00E11751" w14:paraId="3100A896" w14:textId="77777777" w:rsidTr="00EE7AAE">
        <w:trPr>
          <w:trHeight w:val="852"/>
        </w:trPr>
        <w:tc>
          <w:tcPr>
            <w:tcW w:w="6565" w:type="dxa"/>
          </w:tcPr>
          <w:p w14:paraId="3814EA23" w14:textId="62D60B54" w:rsidR="00E11751" w:rsidRPr="00BC4712" w:rsidRDefault="00E11751" w:rsidP="00E11751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valence of </w:t>
            </w:r>
            <w:r w:rsidR="009944B7">
              <w:rPr>
                <w:rFonts w:ascii="Arial" w:hAnsi="Arial" w:cs="Arial"/>
                <w:b/>
                <w:bCs/>
                <w:sz w:val="24"/>
                <w:szCs w:val="24"/>
              </w:rPr>
              <w:t>CKD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t </w:t>
            </w:r>
            <w:r w:rsidRPr="00BC4712">
              <w:rPr>
                <w:rFonts w:ascii="Tahoma" w:hAnsi="Tahoma" w:cs="Tahoma"/>
                <w:b/>
                <w:bCs/>
                <w:sz w:val="24"/>
                <w:szCs w:val="24"/>
              </w:rPr>
              <w:t>≥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0 days (proteinuria ≥ +1 </w:t>
            </w:r>
            <w:r w:rsidR="006F598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nd 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 </w:t>
            </w:r>
            <w:r w:rsidR="004839A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creased 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>eGF</w:t>
            </w:r>
            <w:r w:rsidR="004839AE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4839A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y KDIGO criteria </w:t>
            </w:r>
            <w:r w:rsidRPr="00BC4712">
              <w:rPr>
                <w:rFonts w:ascii="Arial" w:hAnsi="Arial" w:cs="Arial"/>
                <w:b/>
                <w:bCs/>
                <w:sz w:val="24"/>
                <w:szCs w:val="24"/>
              </w:rPr>
              <w:t>of &lt; 60ml/min/1.73m²)</w:t>
            </w:r>
          </w:p>
        </w:tc>
        <w:tc>
          <w:tcPr>
            <w:tcW w:w="1409" w:type="dxa"/>
          </w:tcPr>
          <w:p w14:paraId="35115794" w14:textId="24B5CF5B" w:rsidR="00E11751" w:rsidRPr="00327B9C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2/83</w:t>
            </w:r>
            <w:r w:rsidR="005E65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27B9C">
              <w:rPr>
                <w:rFonts w:ascii="Arial" w:hAnsi="Arial" w:cs="Arial"/>
                <w:sz w:val="24"/>
                <w:szCs w:val="24"/>
              </w:rPr>
              <w:t>(14.5)</w:t>
            </w:r>
          </w:p>
          <w:p w14:paraId="15672379" w14:textId="77777777" w:rsidR="00E11751" w:rsidRDefault="00E11751" w:rsidP="00EE7AAE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499" w:type="dxa"/>
          </w:tcPr>
          <w:p w14:paraId="30C89BDF" w14:textId="0ACF25DB" w:rsidR="00E11751" w:rsidRPr="005E6505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2/86</w:t>
            </w:r>
            <w:r w:rsidR="005E65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27B9C">
              <w:rPr>
                <w:rFonts w:ascii="Arial" w:hAnsi="Arial" w:cs="Arial"/>
                <w:sz w:val="24"/>
                <w:szCs w:val="24"/>
              </w:rPr>
              <w:t>(14)</w:t>
            </w:r>
          </w:p>
        </w:tc>
        <w:tc>
          <w:tcPr>
            <w:tcW w:w="1601" w:type="dxa"/>
          </w:tcPr>
          <w:p w14:paraId="1B10755C" w14:textId="56D83032" w:rsidR="00E11751" w:rsidRPr="005E6505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3/86</w:t>
            </w:r>
            <w:r w:rsidR="005E65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27B9C">
              <w:rPr>
                <w:rFonts w:ascii="Arial" w:hAnsi="Arial" w:cs="Arial"/>
                <w:sz w:val="24"/>
                <w:szCs w:val="24"/>
              </w:rPr>
              <w:t>(15.1)</w:t>
            </w:r>
          </w:p>
        </w:tc>
        <w:tc>
          <w:tcPr>
            <w:tcW w:w="1605" w:type="dxa"/>
          </w:tcPr>
          <w:p w14:paraId="6172F880" w14:textId="50704663" w:rsidR="00E11751" w:rsidRPr="005E6505" w:rsidRDefault="00E11751" w:rsidP="00EE7AA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0/78</w:t>
            </w:r>
            <w:r w:rsidR="005E65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27B9C">
              <w:rPr>
                <w:rFonts w:ascii="Arial" w:hAnsi="Arial" w:cs="Arial"/>
                <w:sz w:val="24"/>
                <w:szCs w:val="24"/>
              </w:rPr>
              <w:t>(12.8)</w:t>
            </w:r>
          </w:p>
        </w:tc>
      </w:tr>
    </w:tbl>
    <w:p w14:paraId="237A5685" w14:textId="77777777" w:rsidR="00F4324F" w:rsidRDefault="00F4324F" w:rsidP="00AE7E89">
      <w:pPr>
        <w:ind w:left="-360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19C44C21" w14:textId="1AA945AA" w:rsidR="00DF299B" w:rsidRPr="006026FD" w:rsidRDefault="00DF299B" w:rsidP="00DF299B">
      <w:pPr>
        <w:tabs>
          <w:tab w:val="left" w:pos="0"/>
        </w:tabs>
        <w:ind w:hanging="360"/>
        <w:rPr>
          <w:rFonts w:ascii="Arial" w:hAnsi="Arial" w:cs="Arial"/>
          <w:b/>
          <w:bCs/>
          <w:sz w:val="24"/>
          <w:szCs w:val="24"/>
        </w:rPr>
      </w:pPr>
      <w:r w:rsidRPr="006026FD">
        <w:rPr>
          <w:rFonts w:ascii="Arial" w:hAnsi="Arial" w:cs="Arial"/>
          <w:b/>
          <w:bCs/>
          <w:sz w:val="24"/>
          <w:szCs w:val="24"/>
        </w:rPr>
        <w:t>N=number of patients, %=percentage</w:t>
      </w:r>
    </w:p>
    <w:p w14:paraId="472D05B0" w14:textId="77777777" w:rsidR="00F4324F" w:rsidRDefault="00F4324F" w:rsidP="00AE7E89">
      <w:pPr>
        <w:ind w:left="-360"/>
        <w:rPr>
          <w:rFonts w:ascii="Arial" w:hAnsi="Arial" w:cs="Arial"/>
          <w:b/>
          <w:bCs/>
          <w:sz w:val="24"/>
          <w:szCs w:val="24"/>
          <w:highlight w:val="yellow"/>
        </w:rPr>
      </w:pPr>
    </w:p>
    <w:bookmarkEnd w:id="2"/>
    <w:p w14:paraId="781E0C1B" w14:textId="2899C17E" w:rsidR="00BD39A5" w:rsidRDefault="00BD39A5" w:rsidP="00AE7E89">
      <w:pPr>
        <w:ind w:left="-360"/>
        <w:rPr>
          <w:rFonts w:ascii="Arial" w:hAnsi="Arial" w:cs="Arial"/>
          <w:b/>
          <w:bCs/>
          <w:sz w:val="24"/>
          <w:szCs w:val="24"/>
        </w:rPr>
      </w:pPr>
    </w:p>
    <w:p w14:paraId="2DA0D5C4" w14:textId="0E3595A0" w:rsidR="009F0D63" w:rsidRDefault="009F0D63" w:rsidP="00AE7E89">
      <w:pPr>
        <w:ind w:left="-360"/>
        <w:rPr>
          <w:rFonts w:ascii="Arial" w:hAnsi="Arial" w:cs="Arial"/>
          <w:b/>
          <w:bCs/>
          <w:sz w:val="24"/>
          <w:szCs w:val="24"/>
        </w:rPr>
      </w:pPr>
    </w:p>
    <w:p w14:paraId="38B9D14D" w14:textId="5CFB9CCA" w:rsidR="009F0D63" w:rsidRDefault="009F0D63" w:rsidP="00AE7E89">
      <w:pPr>
        <w:ind w:left="-360"/>
        <w:rPr>
          <w:rFonts w:ascii="Arial" w:hAnsi="Arial" w:cs="Arial"/>
          <w:b/>
          <w:bCs/>
          <w:sz w:val="24"/>
          <w:szCs w:val="24"/>
        </w:rPr>
      </w:pPr>
    </w:p>
    <w:p w14:paraId="3BBACCCC" w14:textId="77777777" w:rsidR="005733AB" w:rsidRDefault="005733AB" w:rsidP="00AE7E89">
      <w:pPr>
        <w:ind w:left="-360"/>
        <w:rPr>
          <w:rFonts w:ascii="Arial" w:hAnsi="Arial" w:cs="Arial"/>
          <w:b/>
          <w:bCs/>
          <w:sz w:val="24"/>
          <w:szCs w:val="24"/>
        </w:rPr>
      </w:pPr>
    </w:p>
    <w:p w14:paraId="66DC767A" w14:textId="5D85CC23" w:rsidR="00E11751" w:rsidRPr="00D8206A" w:rsidRDefault="00D8206A" w:rsidP="00AE7E89">
      <w:pPr>
        <w:ind w:left="-360"/>
        <w:rPr>
          <w:rFonts w:ascii="Arial" w:hAnsi="Arial" w:cs="Arial"/>
          <w:b/>
          <w:bCs/>
          <w:sz w:val="24"/>
          <w:szCs w:val="24"/>
          <w:highlight w:val="yellow"/>
        </w:rPr>
      </w:pPr>
      <w:r w:rsidRPr="007E3CE1">
        <w:rPr>
          <w:rFonts w:ascii="Arial" w:hAnsi="Arial" w:cs="Arial"/>
          <w:b/>
          <w:bCs/>
          <w:sz w:val="24"/>
          <w:szCs w:val="24"/>
        </w:rPr>
        <w:t xml:space="preserve">Supplementary Table 2: </w:t>
      </w:r>
      <w:r w:rsidRPr="00D8206A">
        <w:rPr>
          <w:rFonts w:ascii="Arial" w:hAnsi="Arial" w:cs="Arial"/>
          <w:b/>
          <w:bCs/>
          <w:sz w:val="24"/>
          <w:szCs w:val="24"/>
        </w:rPr>
        <w:t xml:space="preserve">Shows prevalence of </w:t>
      </w:r>
      <w:r>
        <w:rPr>
          <w:rFonts w:ascii="Arial" w:hAnsi="Arial" w:cs="Arial"/>
          <w:b/>
          <w:bCs/>
          <w:sz w:val="24"/>
          <w:szCs w:val="24"/>
        </w:rPr>
        <w:t>kidney disease at baseline and c</w:t>
      </w:r>
      <w:r w:rsidRPr="00D8206A">
        <w:rPr>
          <w:rFonts w:ascii="Arial" w:hAnsi="Arial" w:cs="Arial"/>
          <w:b/>
          <w:bCs/>
          <w:sz w:val="24"/>
          <w:szCs w:val="24"/>
        </w:rPr>
        <w:t xml:space="preserve">onfirmed CKD at </w:t>
      </w:r>
      <w:r w:rsidR="00E50F91">
        <w:rPr>
          <w:rFonts w:ascii="Tahoma" w:hAnsi="Tahoma" w:cs="Tahoma"/>
          <w:b/>
          <w:bCs/>
          <w:sz w:val="24"/>
          <w:szCs w:val="24"/>
        </w:rPr>
        <w:t>≥</w:t>
      </w:r>
      <w:r w:rsidR="00E50F91">
        <w:rPr>
          <w:rFonts w:ascii="Arial" w:hAnsi="Arial" w:cs="Arial"/>
          <w:b/>
          <w:bCs/>
          <w:sz w:val="24"/>
          <w:szCs w:val="24"/>
        </w:rPr>
        <w:t xml:space="preserve"> </w:t>
      </w:r>
      <w:r w:rsidRPr="00D8206A">
        <w:rPr>
          <w:rFonts w:ascii="Arial" w:hAnsi="Arial" w:cs="Arial"/>
          <w:b/>
          <w:bCs/>
          <w:sz w:val="24"/>
          <w:szCs w:val="24"/>
        </w:rPr>
        <w:t xml:space="preserve">90 days using age adapted eGFR threshold definitions </w:t>
      </w:r>
      <w:r w:rsidR="00274582">
        <w:rPr>
          <w:rFonts w:ascii="Arial" w:hAnsi="Arial" w:cs="Arial"/>
          <w:b/>
          <w:bCs/>
          <w:sz w:val="24"/>
          <w:szCs w:val="24"/>
        </w:rPr>
        <w:t xml:space="preserve">by </w:t>
      </w:r>
      <w:r w:rsidRPr="00D8206A">
        <w:rPr>
          <w:rFonts w:ascii="Arial" w:hAnsi="Arial" w:cs="Arial"/>
          <w:b/>
          <w:bCs/>
          <w:sz w:val="24"/>
          <w:szCs w:val="24"/>
        </w:rPr>
        <w:t xml:space="preserve">various eGFR calculators.   </w:t>
      </w:r>
    </w:p>
    <w:tbl>
      <w:tblPr>
        <w:tblStyle w:val="TableGrid"/>
        <w:tblW w:w="0" w:type="auto"/>
        <w:tblInd w:w="-360" w:type="dxa"/>
        <w:tblLook w:val="04A0" w:firstRow="1" w:lastRow="0" w:firstColumn="1" w:lastColumn="0" w:noHBand="0" w:noVBand="1"/>
      </w:tblPr>
      <w:tblGrid>
        <w:gridCol w:w="6432"/>
        <w:gridCol w:w="1397"/>
        <w:gridCol w:w="1755"/>
        <w:gridCol w:w="1509"/>
        <w:gridCol w:w="1407"/>
      </w:tblGrid>
      <w:tr w:rsidR="00B543C1" w14:paraId="0E568C60" w14:textId="77777777" w:rsidTr="00C7690B">
        <w:trPr>
          <w:trHeight w:val="433"/>
        </w:trPr>
        <w:tc>
          <w:tcPr>
            <w:tcW w:w="6671" w:type="dxa"/>
          </w:tcPr>
          <w:p w14:paraId="1C5C427A" w14:textId="77777777" w:rsidR="00B543C1" w:rsidRDefault="00B543C1" w:rsidP="006E547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6189" w:type="dxa"/>
            <w:gridSpan w:val="4"/>
          </w:tcPr>
          <w:p w14:paraId="314DBCF3" w14:textId="77777777" w:rsidR="00B543C1" w:rsidRDefault="00B543C1" w:rsidP="00B543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Pr="00556077">
              <w:rPr>
                <w:rFonts w:ascii="Arial" w:hAnsi="Arial" w:cs="Arial"/>
                <w:b/>
                <w:bCs/>
                <w:sz w:val="24"/>
                <w:szCs w:val="24"/>
              </w:rPr>
              <w:t>ge-adapted definition</w:t>
            </w:r>
          </w:p>
        </w:tc>
      </w:tr>
      <w:tr w:rsidR="00EB5752" w14:paraId="7DE9EB8A" w14:textId="77777777" w:rsidTr="00825564">
        <w:trPr>
          <w:trHeight w:val="980"/>
        </w:trPr>
        <w:tc>
          <w:tcPr>
            <w:tcW w:w="6671" w:type="dxa"/>
          </w:tcPr>
          <w:p w14:paraId="2953E70A" w14:textId="1C56A07E" w:rsidR="00CD7ED3" w:rsidRPr="00B82582" w:rsidRDefault="00BC4712" w:rsidP="006E54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0F9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of patients </w:t>
            </w:r>
            <w:r w:rsidR="00B82582">
              <w:rPr>
                <w:rFonts w:ascii="Arial" w:hAnsi="Arial" w:cs="Arial"/>
                <w:b/>
                <w:bCs/>
                <w:sz w:val="24"/>
                <w:szCs w:val="24"/>
              </w:rPr>
              <w:t>=</w:t>
            </w:r>
            <w:r w:rsidR="00CD7ED3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24" w:type="dxa"/>
          </w:tcPr>
          <w:p w14:paraId="765DD566" w14:textId="77777777" w:rsidR="00B543C1" w:rsidRDefault="00B543C1" w:rsidP="006E547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AS </w:t>
            </w:r>
          </w:p>
        </w:tc>
        <w:tc>
          <w:tcPr>
            <w:tcW w:w="1800" w:type="dxa"/>
          </w:tcPr>
          <w:p w14:paraId="08D093A2" w14:textId="77777777" w:rsidR="00B543C1" w:rsidRDefault="00B543C1" w:rsidP="006E547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>CKD EPI 2021</w:t>
            </w:r>
          </w:p>
        </w:tc>
        <w:tc>
          <w:tcPr>
            <w:tcW w:w="1530" w:type="dxa"/>
          </w:tcPr>
          <w:p w14:paraId="44BC5EC8" w14:textId="77777777" w:rsidR="00B543C1" w:rsidRDefault="00B543C1" w:rsidP="006E547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KD EPI 2009 without race </w:t>
            </w:r>
          </w:p>
        </w:tc>
        <w:tc>
          <w:tcPr>
            <w:tcW w:w="1435" w:type="dxa"/>
          </w:tcPr>
          <w:p w14:paraId="098CE997" w14:textId="77777777" w:rsidR="00B543C1" w:rsidRDefault="00B543C1" w:rsidP="006E547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b/>
                <w:bCs/>
                <w:sz w:val="24"/>
                <w:szCs w:val="24"/>
              </w:rPr>
              <w:t>CKD EPI 2009 with race</w:t>
            </w:r>
          </w:p>
        </w:tc>
      </w:tr>
      <w:tr w:rsidR="00EB5752" w14:paraId="471CE419" w14:textId="77777777" w:rsidTr="00825564">
        <w:trPr>
          <w:trHeight w:val="359"/>
        </w:trPr>
        <w:tc>
          <w:tcPr>
            <w:tcW w:w="6671" w:type="dxa"/>
          </w:tcPr>
          <w:p w14:paraId="11FE1B5A" w14:textId="0DE43017" w:rsidR="00B543C1" w:rsidRPr="0037657E" w:rsidRDefault="00047829" w:rsidP="006E5470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B8258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="00B82582">
              <w:rPr>
                <w:rFonts w:ascii="Arial" w:hAnsi="Arial" w:cs="Arial"/>
                <w:b/>
                <w:bCs/>
                <w:sz w:val="24"/>
                <w:szCs w:val="24"/>
              </w:rPr>
              <w:t>tient</w:t>
            </w:r>
            <w:r w:rsidR="00B8258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B543C1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424" w:type="dxa"/>
          </w:tcPr>
          <w:p w14:paraId="6DC203DD" w14:textId="77777777" w:rsidR="00B543C1" w:rsidRPr="00C36728" w:rsidRDefault="00B543C1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36728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  <w:tc>
          <w:tcPr>
            <w:tcW w:w="1800" w:type="dxa"/>
          </w:tcPr>
          <w:p w14:paraId="471B1857" w14:textId="77777777" w:rsidR="00B543C1" w:rsidRPr="00C36728" w:rsidRDefault="00B543C1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36728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  <w:tc>
          <w:tcPr>
            <w:tcW w:w="1530" w:type="dxa"/>
          </w:tcPr>
          <w:p w14:paraId="7581A089" w14:textId="77777777" w:rsidR="00B543C1" w:rsidRPr="00C36728" w:rsidRDefault="00B543C1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36728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  <w:tc>
          <w:tcPr>
            <w:tcW w:w="1435" w:type="dxa"/>
          </w:tcPr>
          <w:p w14:paraId="08F8AD4C" w14:textId="77777777" w:rsidR="00B543C1" w:rsidRPr="00C36728" w:rsidRDefault="00B543C1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36728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</w:tr>
      <w:tr w:rsidR="006548B2" w14:paraId="37F1BEF9" w14:textId="77777777" w:rsidTr="00825564">
        <w:trPr>
          <w:trHeight w:val="323"/>
        </w:trPr>
        <w:tc>
          <w:tcPr>
            <w:tcW w:w="6671" w:type="dxa"/>
          </w:tcPr>
          <w:p w14:paraId="3A67625B" w14:textId="5973FBD3" w:rsidR="006548B2" w:rsidRPr="0037657E" w:rsidRDefault="00BC4712" w:rsidP="006548B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ith eGFR 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&lt;75 m</w:t>
            </w:r>
            <w:r w:rsidR="000178C5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/min/1.73 m</w:t>
            </w:r>
            <w:r w:rsidR="000178C5">
              <w:rPr>
                <w:rFonts w:ascii="Arial" w:hAnsi="Arial" w:cs="Arial"/>
                <w:b/>
                <w:bCs/>
                <w:sz w:val="24"/>
                <w:szCs w:val="24"/>
              </w:rPr>
              <w:t>²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&lt; 40 years</w:t>
            </w:r>
          </w:p>
        </w:tc>
        <w:tc>
          <w:tcPr>
            <w:tcW w:w="1424" w:type="dxa"/>
          </w:tcPr>
          <w:p w14:paraId="772E41AE" w14:textId="0E220929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00" w:type="dxa"/>
          </w:tcPr>
          <w:p w14:paraId="449A9597" w14:textId="4AC63413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30" w:type="dxa"/>
          </w:tcPr>
          <w:p w14:paraId="7969928D" w14:textId="30C89000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435" w:type="dxa"/>
          </w:tcPr>
          <w:p w14:paraId="62281D1D" w14:textId="19491456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6548B2" w14:paraId="6FD8AF99" w14:textId="77777777" w:rsidTr="00825564">
        <w:trPr>
          <w:trHeight w:val="557"/>
        </w:trPr>
        <w:tc>
          <w:tcPr>
            <w:tcW w:w="6671" w:type="dxa"/>
          </w:tcPr>
          <w:p w14:paraId="50381D57" w14:textId="39F42AB7" w:rsidR="006548B2" w:rsidRPr="007614C2" w:rsidRDefault="00BC4712" w:rsidP="006548B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ith eGFR 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&lt;60 m</w:t>
            </w:r>
            <w:r w:rsidR="000178C5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/min/1.73 m</w:t>
            </w:r>
            <w:r w:rsidR="000178C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² 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tween 40-65 years </w:t>
            </w:r>
          </w:p>
        </w:tc>
        <w:tc>
          <w:tcPr>
            <w:tcW w:w="1424" w:type="dxa"/>
          </w:tcPr>
          <w:p w14:paraId="77705C08" w14:textId="7DA26B0F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00" w:type="dxa"/>
          </w:tcPr>
          <w:p w14:paraId="2C8798AB" w14:textId="5AF21A9B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530" w:type="dxa"/>
          </w:tcPr>
          <w:p w14:paraId="68F8920A" w14:textId="14F38567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35" w:type="dxa"/>
          </w:tcPr>
          <w:p w14:paraId="23077322" w14:textId="5D5172C5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6548B2" w14:paraId="6402E186" w14:textId="77777777" w:rsidTr="00825564">
        <w:trPr>
          <w:trHeight w:val="575"/>
        </w:trPr>
        <w:tc>
          <w:tcPr>
            <w:tcW w:w="6671" w:type="dxa"/>
          </w:tcPr>
          <w:p w14:paraId="66D56F06" w14:textId="663CDCB3" w:rsidR="006548B2" w:rsidRPr="0037657E" w:rsidRDefault="00BC4712" w:rsidP="006548B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ith eGFR 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&lt;45 m</w:t>
            </w:r>
            <w:r w:rsidR="000178C5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/min/1.73 m</w:t>
            </w:r>
            <w:r w:rsidR="000178C5">
              <w:rPr>
                <w:rFonts w:ascii="Arial" w:hAnsi="Arial" w:cs="Arial"/>
                <w:b/>
                <w:bCs/>
                <w:sz w:val="24"/>
                <w:szCs w:val="24"/>
              </w:rPr>
              <w:t>²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0178C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or 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&gt; 65 years</w:t>
            </w:r>
          </w:p>
        </w:tc>
        <w:tc>
          <w:tcPr>
            <w:tcW w:w="1424" w:type="dxa"/>
          </w:tcPr>
          <w:p w14:paraId="73CB88FF" w14:textId="38136851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62538D14" w14:textId="5B95B408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14:paraId="3A582E94" w14:textId="1928711F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35" w:type="dxa"/>
          </w:tcPr>
          <w:p w14:paraId="63FFB656" w14:textId="3F88806A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6548B2" w14:paraId="5A7BFBFA" w14:textId="77777777" w:rsidTr="00825564">
        <w:trPr>
          <w:trHeight w:val="584"/>
        </w:trPr>
        <w:tc>
          <w:tcPr>
            <w:tcW w:w="6671" w:type="dxa"/>
          </w:tcPr>
          <w:p w14:paraId="5D92BB2D" w14:textId="261486D0" w:rsidR="006548B2" w:rsidRPr="0037657E" w:rsidRDefault="0021086A" w:rsidP="006548B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erall prevalence of kidney disease </w:t>
            </w:r>
            <w:r w:rsidR="003B2A4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t baseline </w:t>
            </w:r>
            <w:r w:rsidR="006548B2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y age-adapted eGFR threshold definition of CKD </w:t>
            </w:r>
          </w:p>
        </w:tc>
        <w:tc>
          <w:tcPr>
            <w:tcW w:w="1424" w:type="dxa"/>
          </w:tcPr>
          <w:p w14:paraId="28FD0A95" w14:textId="3E4C95D9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70 (19.6)</w:t>
            </w:r>
          </w:p>
        </w:tc>
        <w:tc>
          <w:tcPr>
            <w:tcW w:w="1800" w:type="dxa"/>
          </w:tcPr>
          <w:p w14:paraId="0E8BB885" w14:textId="1B1D7CE7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71 (19.9)</w:t>
            </w:r>
          </w:p>
        </w:tc>
        <w:tc>
          <w:tcPr>
            <w:tcW w:w="1530" w:type="dxa"/>
          </w:tcPr>
          <w:p w14:paraId="2132773F" w14:textId="554D5FF1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74 (20.7)</w:t>
            </w:r>
          </w:p>
        </w:tc>
        <w:tc>
          <w:tcPr>
            <w:tcW w:w="1435" w:type="dxa"/>
          </w:tcPr>
          <w:p w14:paraId="281576D1" w14:textId="146678F8" w:rsidR="006548B2" w:rsidRDefault="006548B2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64 (17.9)</w:t>
            </w:r>
          </w:p>
        </w:tc>
      </w:tr>
      <w:tr w:rsidR="00BE7753" w14:paraId="72405F18" w14:textId="77777777" w:rsidTr="00825564">
        <w:trPr>
          <w:trHeight w:val="431"/>
        </w:trPr>
        <w:tc>
          <w:tcPr>
            <w:tcW w:w="6671" w:type="dxa"/>
          </w:tcPr>
          <w:p w14:paraId="617E8DAB" w14:textId="355A45EB" w:rsidR="00BE7753" w:rsidRPr="0037657E" w:rsidRDefault="00BE7753" w:rsidP="00BE77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Patients Lost to follow up by 90 days at follow up</w:t>
            </w:r>
          </w:p>
        </w:tc>
        <w:tc>
          <w:tcPr>
            <w:tcW w:w="1424" w:type="dxa"/>
          </w:tcPr>
          <w:p w14:paraId="15C91FF8" w14:textId="63391DF0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1800" w:type="dxa"/>
          </w:tcPr>
          <w:p w14:paraId="5FDC2CA2" w14:textId="213E6AAA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1530" w:type="dxa"/>
          </w:tcPr>
          <w:p w14:paraId="1CA91DE4" w14:textId="728EB380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1435" w:type="dxa"/>
          </w:tcPr>
          <w:p w14:paraId="1EEC81E8" w14:textId="67893B18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02</w:t>
            </w:r>
          </w:p>
        </w:tc>
      </w:tr>
      <w:tr w:rsidR="00BE7753" w14:paraId="174F757F" w14:textId="77777777" w:rsidTr="00825564">
        <w:trPr>
          <w:trHeight w:val="350"/>
        </w:trPr>
        <w:tc>
          <w:tcPr>
            <w:tcW w:w="6671" w:type="dxa"/>
          </w:tcPr>
          <w:p w14:paraId="2A8D164E" w14:textId="16AD02D4" w:rsidR="00BE7753" w:rsidRPr="0037657E" w:rsidRDefault="00BE7753" w:rsidP="00BE7753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followed up at 90 days </w:t>
            </w:r>
          </w:p>
        </w:tc>
        <w:tc>
          <w:tcPr>
            <w:tcW w:w="1424" w:type="dxa"/>
          </w:tcPr>
          <w:p w14:paraId="14ABC0A8" w14:textId="06524334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 xml:space="preserve">65 </w:t>
            </w:r>
          </w:p>
        </w:tc>
        <w:tc>
          <w:tcPr>
            <w:tcW w:w="1800" w:type="dxa"/>
          </w:tcPr>
          <w:p w14:paraId="1C0AB4F7" w14:textId="1CE8E09C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530" w:type="dxa"/>
          </w:tcPr>
          <w:p w14:paraId="61CD2997" w14:textId="2CFD756C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435" w:type="dxa"/>
          </w:tcPr>
          <w:p w14:paraId="16C17919" w14:textId="128E8548" w:rsidR="00BE7753" w:rsidRDefault="00BE7753" w:rsidP="009F49CD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BC4712" w14:paraId="4C9C0C19" w14:textId="77777777" w:rsidTr="00825564">
        <w:trPr>
          <w:trHeight w:val="391"/>
        </w:trPr>
        <w:tc>
          <w:tcPr>
            <w:tcW w:w="6671" w:type="dxa"/>
          </w:tcPr>
          <w:p w14:paraId="43E084D8" w14:textId="155B93A8" w:rsidR="00BC4712" w:rsidRPr="0037657E" w:rsidRDefault="00BC4712" w:rsidP="00BC47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verall prevalence of confirmed CKD at </w:t>
            </w:r>
            <w:r w:rsidRPr="0037657E">
              <w:rPr>
                <w:rFonts w:ascii="Tahoma" w:hAnsi="Tahoma" w:cs="Tahoma"/>
                <w:b/>
                <w:bCs/>
                <w:sz w:val="24"/>
                <w:szCs w:val="24"/>
              </w:rPr>
              <w:t>≥</w:t>
            </w:r>
            <w:r w:rsidRPr="0037657E">
              <w:rPr>
                <w:rFonts w:ascii="Arial" w:hAnsi="Arial" w:cs="Arial"/>
                <w:b/>
                <w:bCs/>
                <w:sz w:val="24"/>
                <w:szCs w:val="24"/>
              </w:rPr>
              <w:t>90 days by age-adapted eGFR threshold definition of CKD</w:t>
            </w:r>
            <w:r w:rsidR="00E50F91" w:rsidRPr="0037657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1424" w:type="dxa"/>
          </w:tcPr>
          <w:p w14:paraId="17553B85" w14:textId="539D7780" w:rsidR="00BC4712" w:rsidRPr="00327B9C" w:rsidRDefault="00BC4712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/65 (12.3)</w:t>
            </w:r>
          </w:p>
        </w:tc>
        <w:tc>
          <w:tcPr>
            <w:tcW w:w="1800" w:type="dxa"/>
          </w:tcPr>
          <w:p w14:paraId="3BD92A1E" w14:textId="5AFE4A02" w:rsidR="00BC4712" w:rsidRPr="00327B9C" w:rsidRDefault="00BC4712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9/67 (13.4)</w:t>
            </w:r>
          </w:p>
        </w:tc>
        <w:tc>
          <w:tcPr>
            <w:tcW w:w="1530" w:type="dxa"/>
          </w:tcPr>
          <w:p w14:paraId="1531A1B5" w14:textId="686A06C4" w:rsidR="00BC4712" w:rsidRPr="00327B9C" w:rsidRDefault="00BC4712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9/69 (13)</w:t>
            </w:r>
          </w:p>
        </w:tc>
        <w:tc>
          <w:tcPr>
            <w:tcW w:w="1435" w:type="dxa"/>
          </w:tcPr>
          <w:p w14:paraId="2C156A4E" w14:textId="46927774" w:rsidR="00BC4712" w:rsidRPr="00327B9C" w:rsidRDefault="00BC4712" w:rsidP="009F49C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27B9C">
              <w:rPr>
                <w:rFonts w:ascii="Arial" w:hAnsi="Arial" w:cs="Arial"/>
                <w:sz w:val="24"/>
                <w:szCs w:val="24"/>
              </w:rPr>
              <w:t>8/62 (12.9)</w:t>
            </w:r>
          </w:p>
        </w:tc>
      </w:tr>
      <w:bookmarkEnd w:id="1"/>
    </w:tbl>
    <w:p w14:paraId="5A238376" w14:textId="77777777" w:rsidR="005C6F18" w:rsidRDefault="005C6F18" w:rsidP="006026FD">
      <w:pPr>
        <w:tabs>
          <w:tab w:val="left" w:pos="0"/>
        </w:tabs>
        <w:ind w:hanging="360"/>
        <w:rPr>
          <w:rFonts w:ascii="Arial" w:hAnsi="Arial" w:cs="Arial"/>
          <w:b/>
          <w:bCs/>
          <w:sz w:val="24"/>
          <w:szCs w:val="24"/>
        </w:rPr>
      </w:pPr>
    </w:p>
    <w:p w14:paraId="2A755762" w14:textId="4C0D73BE" w:rsidR="00E03A80" w:rsidRPr="006026FD" w:rsidRDefault="006026FD" w:rsidP="006026FD">
      <w:pPr>
        <w:tabs>
          <w:tab w:val="left" w:pos="0"/>
        </w:tabs>
        <w:ind w:hanging="360"/>
        <w:rPr>
          <w:rFonts w:ascii="Arial" w:hAnsi="Arial" w:cs="Arial"/>
          <w:b/>
          <w:bCs/>
          <w:sz w:val="24"/>
          <w:szCs w:val="24"/>
        </w:rPr>
      </w:pPr>
      <w:r w:rsidRPr="006026FD">
        <w:rPr>
          <w:rFonts w:ascii="Arial" w:hAnsi="Arial" w:cs="Arial"/>
          <w:b/>
          <w:bCs/>
          <w:sz w:val="24"/>
          <w:szCs w:val="24"/>
        </w:rPr>
        <w:t>N=number of patients, %=percentage</w:t>
      </w:r>
    </w:p>
    <w:p w14:paraId="2A8DFBCD" w14:textId="2401C150" w:rsidR="00CF3441" w:rsidRDefault="00CF3441" w:rsidP="00CF3441">
      <w:pPr>
        <w:tabs>
          <w:tab w:val="left" w:pos="0"/>
        </w:tabs>
        <w:ind w:firstLine="990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7261EBBB" w14:textId="319D64B0" w:rsidR="00CF3441" w:rsidRDefault="00CF3441" w:rsidP="00CF3441">
      <w:pPr>
        <w:tabs>
          <w:tab w:val="left" w:pos="0"/>
        </w:tabs>
        <w:ind w:firstLine="990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7E2C823C" w14:textId="0C8D30E2" w:rsidR="00CF3441" w:rsidRDefault="00CF3441" w:rsidP="00CF3441">
      <w:pPr>
        <w:tabs>
          <w:tab w:val="left" w:pos="0"/>
        </w:tabs>
        <w:ind w:firstLine="990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1F9915F6" w14:textId="4EEC3943" w:rsidR="00CF3441" w:rsidRDefault="00CF3441" w:rsidP="00CF3441">
      <w:pPr>
        <w:tabs>
          <w:tab w:val="left" w:pos="0"/>
        </w:tabs>
        <w:ind w:firstLine="990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575D9056" w14:textId="3B771AA5" w:rsidR="00CF3441" w:rsidRDefault="00CF3441" w:rsidP="00CF3441">
      <w:pPr>
        <w:tabs>
          <w:tab w:val="left" w:pos="0"/>
        </w:tabs>
        <w:ind w:firstLine="990"/>
        <w:rPr>
          <w:rFonts w:ascii="Arial" w:hAnsi="Arial" w:cs="Arial"/>
          <w:b/>
          <w:bCs/>
          <w:sz w:val="24"/>
          <w:szCs w:val="24"/>
          <w:highlight w:val="yellow"/>
        </w:rPr>
      </w:pPr>
    </w:p>
    <w:sectPr w:rsidR="00CF3441" w:rsidSect="006026FD">
      <w:footerReference w:type="default" r:id="rId7"/>
      <w:pgSz w:w="15840" w:h="12240" w:orient="landscape"/>
      <w:pgMar w:top="720" w:right="1440" w:bottom="900" w:left="22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A188C" w14:textId="77777777" w:rsidR="00285394" w:rsidRDefault="00285394" w:rsidP="00896A64">
      <w:pPr>
        <w:spacing w:after="0" w:line="240" w:lineRule="auto"/>
      </w:pPr>
      <w:r>
        <w:separator/>
      </w:r>
    </w:p>
  </w:endnote>
  <w:endnote w:type="continuationSeparator" w:id="0">
    <w:p w14:paraId="2097D29B" w14:textId="77777777" w:rsidR="00285394" w:rsidRDefault="00285394" w:rsidP="00896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440F4" w14:textId="042F0917" w:rsidR="00D8206A" w:rsidRDefault="00D8206A">
    <w:pPr>
      <w:pStyle w:val="Footer"/>
    </w:pPr>
  </w:p>
  <w:p w14:paraId="1B7C6391" w14:textId="0E046B99" w:rsidR="00D8206A" w:rsidRDefault="00D8206A">
    <w:pPr>
      <w:pStyle w:val="Footer"/>
    </w:pPr>
  </w:p>
  <w:p w14:paraId="5AA08FB7" w14:textId="77777777" w:rsidR="00D8206A" w:rsidRDefault="00D82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93328" w14:textId="77777777" w:rsidR="00285394" w:rsidRDefault="00285394" w:rsidP="00896A64">
      <w:pPr>
        <w:spacing w:after="0" w:line="240" w:lineRule="auto"/>
      </w:pPr>
      <w:r>
        <w:separator/>
      </w:r>
    </w:p>
  </w:footnote>
  <w:footnote w:type="continuationSeparator" w:id="0">
    <w:p w14:paraId="6103763A" w14:textId="77777777" w:rsidR="00285394" w:rsidRDefault="00285394" w:rsidP="00896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E2F"/>
    <w:rsid w:val="00000906"/>
    <w:rsid w:val="000162A6"/>
    <w:rsid w:val="000178C5"/>
    <w:rsid w:val="00021F35"/>
    <w:rsid w:val="00023E02"/>
    <w:rsid w:val="00035D0D"/>
    <w:rsid w:val="00047829"/>
    <w:rsid w:val="00067868"/>
    <w:rsid w:val="0008561F"/>
    <w:rsid w:val="000B2182"/>
    <w:rsid w:val="000D259C"/>
    <w:rsid w:val="000E18EA"/>
    <w:rsid w:val="000F72D8"/>
    <w:rsid w:val="00137A80"/>
    <w:rsid w:val="00154104"/>
    <w:rsid w:val="00161447"/>
    <w:rsid w:val="001702B2"/>
    <w:rsid w:val="001855F5"/>
    <w:rsid w:val="00191294"/>
    <w:rsid w:val="00196472"/>
    <w:rsid w:val="001A1492"/>
    <w:rsid w:val="001A5484"/>
    <w:rsid w:val="001A68D0"/>
    <w:rsid w:val="001A7639"/>
    <w:rsid w:val="001B00D0"/>
    <w:rsid w:val="001D1159"/>
    <w:rsid w:val="001F60FA"/>
    <w:rsid w:val="0021086A"/>
    <w:rsid w:val="002613F3"/>
    <w:rsid w:val="00270364"/>
    <w:rsid w:val="00274582"/>
    <w:rsid w:val="00285394"/>
    <w:rsid w:val="002A2E2F"/>
    <w:rsid w:val="002B0CCE"/>
    <w:rsid w:val="002B676F"/>
    <w:rsid w:val="002D7AD4"/>
    <w:rsid w:val="002F555A"/>
    <w:rsid w:val="002F70AB"/>
    <w:rsid w:val="00327B9C"/>
    <w:rsid w:val="0034055A"/>
    <w:rsid w:val="00343314"/>
    <w:rsid w:val="0037657E"/>
    <w:rsid w:val="00377D8E"/>
    <w:rsid w:val="00382BAE"/>
    <w:rsid w:val="00385D2F"/>
    <w:rsid w:val="00392100"/>
    <w:rsid w:val="003B2A44"/>
    <w:rsid w:val="003C194A"/>
    <w:rsid w:val="003C3632"/>
    <w:rsid w:val="003D2EB4"/>
    <w:rsid w:val="003D303A"/>
    <w:rsid w:val="003D5E5C"/>
    <w:rsid w:val="003E359F"/>
    <w:rsid w:val="003E7BA4"/>
    <w:rsid w:val="00416056"/>
    <w:rsid w:val="00425F91"/>
    <w:rsid w:val="00466AE8"/>
    <w:rsid w:val="00474250"/>
    <w:rsid w:val="004819F8"/>
    <w:rsid w:val="004839AE"/>
    <w:rsid w:val="00495CC8"/>
    <w:rsid w:val="004962FE"/>
    <w:rsid w:val="004A55CA"/>
    <w:rsid w:val="004B545C"/>
    <w:rsid w:val="004B62DE"/>
    <w:rsid w:val="004B66F6"/>
    <w:rsid w:val="004C12C4"/>
    <w:rsid w:val="004C23E1"/>
    <w:rsid w:val="004C26BE"/>
    <w:rsid w:val="00500B66"/>
    <w:rsid w:val="00512D54"/>
    <w:rsid w:val="005236AC"/>
    <w:rsid w:val="005245EB"/>
    <w:rsid w:val="0052582D"/>
    <w:rsid w:val="00556077"/>
    <w:rsid w:val="00561786"/>
    <w:rsid w:val="005722C5"/>
    <w:rsid w:val="005733AB"/>
    <w:rsid w:val="005A5D6C"/>
    <w:rsid w:val="005C6F18"/>
    <w:rsid w:val="005D1904"/>
    <w:rsid w:val="005E2913"/>
    <w:rsid w:val="005E4196"/>
    <w:rsid w:val="005E5E26"/>
    <w:rsid w:val="005E6505"/>
    <w:rsid w:val="006026FD"/>
    <w:rsid w:val="00603D06"/>
    <w:rsid w:val="006270FE"/>
    <w:rsid w:val="006548B2"/>
    <w:rsid w:val="006D0C04"/>
    <w:rsid w:val="006D1D39"/>
    <w:rsid w:val="006D35BC"/>
    <w:rsid w:val="006E014B"/>
    <w:rsid w:val="006E7960"/>
    <w:rsid w:val="006F0A0A"/>
    <w:rsid w:val="006F598B"/>
    <w:rsid w:val="00700AA2"/>
    <w:rsid w:val="0070541F"/>
    <w:rsid w:val="007263C6"/>
    <w:rsid w:val="007614C2"/>
    <w:rsid w:val="007624F2"/>
    <w:rsid w:val="0077360B"/>
    <w:rsid w:val="0078339D"/>
    <w:rsid w:val="007844DF"/>
    <w:rsid w:val="007C11FE"/>
    <w:rsid w:val="007D3F6C"/>
    <w:rsid w:val="007D6BD6"/>
    <w:rsid w:val="007E3CE1"/>
    <w:rsid w:val="0080152A"/>
    <w:rsid w:val="00804D42"/>
    <w:rsid w:val="00825564"/>
    <w:rsid w:val="0082702B"/>
    <w:rsid w:val="0084340E"/>
    <w:rsid w:val="0084406C"/>
    <w:rsid w:val="00855970"/>
    <w:rsid w:val="00865D76"/>
    <w:rsid w:val="008703E9"/>
    <w:rsid w:val="0087323D"/>
    <w:rsid w:val="00875193"/>
    <w:rsid w:val="00896A64"/>
    <w:rsid w:val="008B4BD7"/>
    <w:rsid w:val="008D16A0"/>
    <w:rsid w:val="008F5636"/>
    <w:rsid w:val="009037EE"/>
    <w:rsid w:val="0091717A"/>
    <w:rsid w:val="0091755B"/>
    <w:rsid w:val="009308B1"/>
    <w:rsid w:val="00973589"/>
    <w:rsid w:val="00975396"/>
    <w:rsid w:val="00980F48"/>
    <w:rsid w:val="009944B7"/>
    <w:rsid w:val="00994C67"/>
    <w:rsid w:val="009A60C3"/>
    <w:rsid w:val="009B1519"/>
    <w:rsid w:val="009B6283"/>
    <w:rsid w:val="009B68C5"/>
    <w:rsid w:val="009F0D63"/>
    <w:rsid w:val="009F49CD"/>
    <w:rsid w:val="00A154C6"/>
    <w:rsid w:val="00A17508"/>
    <w:rsid w:val="00A17EA4"/>
    <w:rsid w:val="00A27533"/>
    <w:rsid w:val="00A364F7"/>
    <w:rsid w:val="00A438EC"/>
    <w:rsid w:val="00A53569"/>
    <w:rsid w:val="00A77573"/>
    <w:rsid w:val="00A81785"/>
    <w:rsid w:val="00AB1B7A"/>
    <w:rsid w:val="00AD526D"/>
    <w:rsid w:val="00AE1246"/>
    <w:rsid w:val="00AE48C2"/>
    <w:rsid w:val="00AE7E89"/>
    <w:rsid w:val="00AF071B"/>
    <w:rsid w:val="00AF0CB0"/>
    <w:rsid w:val="00AF39F4"/>
    <w:rsid w:val="00B23EFB"/>
    <w:rsid w:val="00B543C1"/>
    <w:rsid w:val="00B74525"/>
    <w:rsid w:val="00B82582"/>
    <w:rsid w:val="00B84C69"/>
    <w:rsid w:val="00BA0261"/>
    <w:rsid w:val="00BA363F"/>
    <w:rsid w:val="00BC1227"/>
    <w:rsid w:val="00BC4712"/>
    <w:rsid w:val="00BD39A5"/>
    <w:rsid w:val="00BE7753"/>
    <w:rsid w:val="00BF17F8"/>
    <w:rsid w:val="00C16D50"/>
    <w:rsid w:val="00C21680"/>
    <w:rsid w:val="00C35A0F"/>
    <w:rsid w:val="00C36728"/>
    <w:rsid w:val="00C41ECD"/>
    <w:rsid w:val="00C43433"/>
    <w:rsid w:val="00C7690B"/>
    <w:rsid w:val="00C81222"/>
    <w:rsid w:val="00CB27D3"/>
    <w:rsid w:val="00CC2223"/>
    <w:rsid w:val="00CC6FEC"/>
    <w:rsid w:val="00CD7ED3"/>
    <w:rsid w:val="00CF1EBA"/>
    <w:rsid w:val="00CF3441"/>
    <w:rsid w:val="00CF5B61"/>
    <w:rsid w:val="00D06818"/>
    <w:rsid w:val="00D33981"/>
    <w:rsid w:val="00D34E52"/>
    <w:rsid w:val="00D36A13"/>
    <w:rsid w:val="00D8206A"/>
    <w:rsid w:val="00D931AF"/>
    <w:rsid w:val="00DB3CEC"/>
    <w:rsid w:val="00DC4640"/>
    <w:rsid w:val="00DE084C"/>
    <w:rsid w:val="00DE6AAE"/>
    <w:rsid w:val="00DE7382"/>
    <w:rsid w:val="00DF299B"/>
    <w:rsid w:val="00E03A80"/>
    <w:rsid w:val="00E11751"/>
    <w:rsid w:val="00E235B5"/>
    <w:rsid w:val="00E34C58"/>
    <w:rsid w:val="00E50F91"/>
    <w:rsid w:val="00E71686"/>
    <w:rsid w:val="00E77C0A"/>
    <w:rsid w:val="00E821A0"/>
    <w:rsid w:val="00E87B87"/>
    <w:rsid w:val="00E91A5A"/>
    <w:rsid w:val="00EB5752"/>
    <w:rsid w:val="00EB63FB"/>
    <w:rsid w:val="00EC393A"/>
    <w:rsid w:val="00EE7AAE"/>
    <w:rsid w:val="00F02951"/>
    <w:rsid w:val="00F05065"/>
    <w:rsid w:val="00F35C7F"/>
    <w:rsid w:val="00F4324F"/>
    <w:rsid w:val="00F80538"/>
    <w:rsid w:val="00F9313B"/>
    <w:rsid w:val="00FB50F2"/>
    <w:rsid w:val="00FC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6950"/>
  <w15:chartTrackingRefBased/>
  <w15:docId w15:val="{784E485D-DBDA-4C55-AA36-0166A9C1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6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A64"/>
  </w:style>
  <w:style w:type="paragraph" w:styleId="Footer">
    <w:name w:val="footer"/>
    <w:basedOn w:val="Normal"/>
    <w:link w:val="FooterChar"/>
    <w:uiPriority w:val="99"/>
    <w:unhideWhenUsed/>
    <w:rsid w:val="00896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70E6C-493C-4709-A655-CB2BF7C98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</dc:creator>
  <cp:keywords/>
  <dc:description/>
  <cp:lastModifiedBy>Ronny</cp:lastModifiedBy>
  <cp:revision>30</cp:revision>
  <dcterms:created xsi:type="dcterms:W3CDTF">2022-04-25T17:20:00Z</dcterms:created>
  <dcterms:modified xsi:type="dcterms:W3CDTF">2022-04-26T18:08:00Z</dcterms:modified>
</cp:coreProperties>
</file>